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74E72" w14:textId="0E01A32F" w:rsidR="00F565E7" w:rsidRDefault="006C18FF" w:rsidP="00AF516D">
      <w:pPr>
        <w:spacing w:line="276" w:lineRule="auto"/>
        <w:rPr>
          <w:color w:val="000000"/>
        </w:rPr>
      </w:pPr>
      <w:bookmarkStart w:id="0" w:name="_GoBack"/>
      <w:bookmarkEnd w:id="0"/>
      <w:r>
        <w:rPr>
          <w:b/>
        </w:rPr>
        <w:t xml:space="preserve">S4 </w:t>
      </w:r>
      <w:r w:rsidR="006C562D" w:rsidRPr="006C562D">
        <w:rPr>
          <w:b/>
        </w:rPr>
        <w:t>Table</w:t>
      </w:r>
      <w:r>
        <w:rPr>
          <w:b/>
        </w:rPr>
        <w:t>.</w:t>
      </w:r>
      <w:r w:rsidR="00F565E7" w:rsidRPr="00A011F4">
        <w:rPr>
          <w:b/>
        </w:rPr>
        <w:t xml:space="preserve"> </w:t>
      </w:r>
      <w:r w:rsidR="00853DE4" w:rsidRPr="00912BD6">
        <w:rPr>
          <w:b/>
        </w:rPr>
        <w:t>Correlations within and among landscape and site characteristics.</w:t>
      </w:r>
      <w:r w:rsidR="00853DE4">
        <w:rPr>
          <w:b/>
        </w:rPr>
        <w:t xml:space="preserve"> </w:t>
      </w:r>
      <w:r w:rsidR="00F565E7" w:rsidRPr="00853DE4">
        <w:t>Results of Pearson’s (r) and Spearman’s rank (r</w:t>
      </w:r>
      <w:r w:rsidR="00F565E7" w:rsidRPr="00853DE4">
        <w:rPr>
          <w:vertAlign w:val="subscript"/>
        </w:rPr>
        <w:t>s</w:t>
      </w:r>
      <w:r w:rsidR="00F565E7" w:rsidRPr="00853DE4">
        <w:t>) correlation, Contingency table (</w:t>
      </w:r>
      <w:r w:rsidR="00F565E7" w:rsidRPr="00853DE4">
        <w:rPr>
          <w:color w:val="000000"/>
        </w:rPr>
        <w:t>χ</w:t>
      </w:r>
      <w:r w:rsidR="00F565E7" w:rsidRPr="00853DE4">
        <w:rPr>
          <w:color w:val="000000"/>
          <w:vertAlign w:val="superscript"/>
        </w:rPr>
        <w:t>2</w:t>
      </w:r>
      <w:r w:rsidR="00F565E7" w:rsidRPr="00853DE4">
        <w:rPr>
          <w:color w:val="000000"/>
        </w:rPr>
        <w:t xml:space="preserve">-test) and Kruskal-Wallis test examining the relationship between </w:t>
      </w:r>
      <w:r w:rsidR="00C368FF">
        <w:rPr>
          <w:color w:val="000000"/>
        </w:rPr>
        <w:t xml:space="preserve">observed </w:t>
      </w:r>
      <w:r w:rsidR="00F565E7" w:rsidRPr="00853DE4">
        <w:rPr>
          <w:color w:val="000000"/>
        </w:rPr>
        <w:t xml:space="preserve">species richness and </w:t>
      </w:r>
      <w:r w:rsidR="00C368FF">
        <w:rPr>
          <w:color w:val="000000"/>
        </w:rPr>
        <w:t>rarefied species richness</w:t>
      </w:r>
      <w:r w:rsidR="00F565E7" w:rsidRPr="00853DE4">
        <w:rPr>
          <w:color w:val="000000"/>
        </w:rPr>
        <w:t xml:space="preserve"> (a) and among landscape and forest characteristics for all three taxonomic groups (b), in the vegetation plots (c) </w:t>
      </w:r>
      <w:r w:rsidR="006C562D" w:rsidRPr="00853DE4">
        <w:rPr>
          <w:color w:val="000000"/>
        </w:rPr>
        <w:t>and in the trap-grid system (d)</w:t>
      </w:r>
      <w:r w:rsidRPr="00853DE4">
        <w:rPr>
          <w:color w:val="000000"/>
        </w:rPr>
        <w:t>.</w:t>
      </w:r>
    </w:p>
    <w:p w14:paraId="379A4B06" w14:textId="77777777" w:rsidR="00F565E7" w:rsidRDefault="00F565E7" w:rsidP="00F565E7">
      <w:pPr>
        <w:spacing w:line="360" w:lineRule="auto"/>
      </w:pPr>
    </w:p>
    <w:p w14:paraId="18EB2B97" w14:textId="77777777" w:rsidR="009403FE" w:rsidRPr="00AC73E8" w:rsidRDefault="009403FE" w:rsidP="00F565E7">
      <w:pPr>
        <w:spacing w:line="360" w:lineRule="auto"/>
      </w:pPr>
    </w:p>
    <w:p w14:paraId="2AD5CCC6" w14:textId="77777777" w:rsidR="00F565E7" w:rsidRPr="00AC73E8" w:rsidRDefault="00F565E7" w:rsidP="00F565E7">
      <w:pPr>
        <w:spacing w:after="240" w:line="240" w:lineRule="auto"/>
      </w:pPr>
      <w:r w:rsidRPr="00AC73E8">
        <w:t>a) Species rich</w:t>
      </w:r>
      <w:r>
        <w:t>ness and functional richness</w:t>
      </w:r>
    </w:p>
    <w:tbl>
      <w:tblPr>
        <w:tblW w:w="623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"/>
        <w:gridCol w:w="1701"/>
        <w:gridCol w:w="1559"/>
        <w:gridCol w:w="2694"/>
      </w:tblGrid>
      <w:tr w:rsidR="00F565E7" w:rsidRPr="00AC73E8" w14:paraId="768357DB" w14:textId="77777777" w:rsidTr="00F565E7">
        <w:trPr>
          <w:trHeight w:val="454"/>
        </w:trPr>
        <w:tc>
          <w:tcPr>
            <w:tcW w:w="62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671D9FAB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Observed species richness vs. sample-based rarefied species richness</w:t>
            </w:r>
          </w:p>
        </w:tc>
      </w:tr>
      <w:tr w:rsidR="00F565E7" w:rsidRPr="00AC73E8" w14:paraId="6588305C" w14:textId="77777777" w:rsidTr="00F565E7">
        <w:trPr>
          <w:trHeight w:val="473"/>
        </w:trPr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E6C9D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986D9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A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26F512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Pearson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47CE6" w14:textId="70204080" w:rsidR="00F565E7" w:rsidRPr="00AC73E8" w:rsidRDefault="005221C8" w:rsidP="00F565E7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 = 1.00, n = 26, P</w:t>
            </w:r>
            <w:r w:rsidR="00F565E7" w:rsidRPr="00AC73E8">
              <w:rPr>
                <w:b/>
                <w:sz w:val="20"/>
                <w:szCs w:val="20"/>
              </w:rPr>
              <w:t xml:space="preserve"> &lt; 0.001</w:t>
            </w:r>
          </w:p>
        </w:tc>
      </w:tr>
      <w:tr w:rsidR="00F565E7" w:rsidRPr="00AC73E8" w14:paraId="28C6649C" w14:textId="77777777" w:rsidTr="00F565E7">
        <w:trPr>
          <w:trHeight w:val="321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42B1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5D9E2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id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4ACB6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Pears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29477" w14:textId="50B29597" w:rsidR="00F565E7" w:rsidRPr="00AC73E8" w:rsidRDefault="005221C8" w:rsidP="00F565E7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 = 1.00, n = 26, P</w:t>
            </w:r>
            <w:r w:rsidR="00F565E7" w:rsidRPr="00AC73E8">
              <w:rPr>
                <w:b/>
                <w:sz w:val="20"/>
                <w:szCs w:val="20"/>
              </w:rPr>
              <w:t xml:space="preserve"> &lt; 0.001</w:t>
            </w:r>
          </w:p>
        </w:tc>
      </w:tr>
      <w:tr w:rsidR="00F565E7" w:rsidRPr="00AC73E8" w14:paraId="5EA22040" w14:textId="77777777" w:rsidTr="00F565E7">
        <w:trPr>
          <w:trHeight w:val="512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E842B" w14:textId="77777777" w:rsidR="00F565E7" w:rsidRPr="0046018E" w:rsidRDefault="00F565E7" w:rsidP="00F565E7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15B1B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113D1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A76C187" w14:textId="77777777" w:rsidR="009403FE" w:rsidRPr="00AC73E8" w:rsidRDefault="009403FE" w:rsidP="00F565E7">
      <w:pPr>
        <w:spacing w:line="240" w:lineRule="auto"/>
      </w:pPr>
    </w:p>
    <w:p w14:paraId="0F48586C" w14:textId="77777777" w:rsidR="00F565E7" w:rsidRPr="00AC73E8" w:rsidRDefault="00F565E7" w:rsidP="00F565E7">
      <w:pPr>
        <w:spacing w:line="240" w:lineRule="auto"/>
      </w:pPr>
    </w:p>
    <w:p w14:paraId="6574CFB2" w14:textId="77777777" w:rsidR="00F565E7" w:rsidRPr="0046018E" w:rsidRDefault="00F565E7" w:rsidP="00F565E7">
      <w:pPr>
        <w:spacing w:after="240" w:line="240" w:lineRule="auto"/>
      </w:pPr>
      <w:r w:rsidRPr="00AC73E8">
        <w:t>b) Variables considered in all three taxonomic groups</w:t>
      </w: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559"/>
        <w:gridCol w:w="2693"/>
      </w:tblGrid>
      <w:tr w:rsidR="00F565E7" w:rsidRPr="00AC73E8" w14:paraId="6623AC3F" w14:textId="77777777" w:rsidTr="00F565E7">
        <w:trPr>
          <w:trHeight w:val="577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14:paraId="4D50BCCD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Landscape characteristics</w:t>
            </w:r>
          </w:p>
          <w:p w14:paraId="2D67D5D9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Percentage cover of …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14:paraId="0383A35A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14:paraId="6C1E6C0A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565E7" w:rsidRPr="00AC73E8" w14:paraId="6119B90F" w14:textId="77777777" w:rsidTr="00F565E7">
        <w:trPr>
          <w:trHeight w:val="463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93ED65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Radius = 200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6DC83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567F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215C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565E7" w:rsidRPr="00AC73E8" w14:paraId="402A3204" w14:textId="77777777" w:rsidTr="00F565E7">
        <w:trPr>
          <w:trHeight w:val="27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715B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ealed area vs. forest co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820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3BCF" w14:textId="6BF23E6A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 –0.47, n = 26, P</w:t>
            </w:r>
            <w:r w:rsidRPr="00AC73E8">
              <w:rPr>
                <w:b/>
                <w:sz w:val="20"/>
                <w:szCs w:val="20"/>
              </w:rPr>
              <w:t xml:space="preserve"> = 0.015</w:t>
            </w:r>
          </w:p>
        </w:tc>
      </w:tr>
      <w:tr w:rsidR="00F565E7" w:rsidRPr="00AC73E8" w14:paraId="0F8966DC" w14:textId="77777777" w:rsidTr="00F565E7">
        <w:trPr>
          <w:trHeight w:val="42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97AD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ealed area vs. agricultural 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819E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65F7" w14:textId="1922402E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 –0.54, n = 26, P</w:t>
            </w:r>
            <w:r w:rsidRPr="00AC73E8">
              <w:rPr>
                <w:b/>
                <w:sz w:val="20"/>
                <w:szCs w:val="20"/>
              </w:rPr>
              <w:t xml:space="preserve"> = 0.005</w:t>
            </w:r>
          </w:p>
        </w:tc>
      </w:tr>
      <w:tr w:rsidR="00F565E7" w:rsidRPr="00AC73E8" w14:paraId="3A409054" w14:textId="77777777" w:rsidTr="00F565E7">
        <w:trPr>
          <w:trHeight w:val="40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CD41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ealed area vs. urban green sp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0D76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08FD" w14:textId="20AF868C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 0.65, n = 26, P</w:t>
            </w:r>
            <w:r w:rsidRPr="00AC73E8">
              <w:rPr>
                <w:b/>
                <w:sz w:val="20"/>
                <w:szCs w:val="20"/>
              </w:rPr>
              <w:t xml:space="preserve"> &lt; 0.001</w:t>
            </w:r>
          </w:p>
        </w:tc>
      </w:tr>
      <w:tr w:rsidR="00F565E7" w:rsidRPr="00AC73E8" w14:paraId="06CB0BA6" w14:textId="77777777" w:rsidTr="00F565E7">
        <w:trPr>
          <w:trHeight w:val="7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BCC2" w14:textId="77777777" w:rsidR="00F565E7" w:rsidRPr="007C6E40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3AF1" w14:textId="77777777" w:rsidR="00F565E7" w:rsidRPr="007C6E40" w:rsidRDefault="00F565E7" w:rsidP="00F565E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E893" w14:textId="77777777" w:rsidR="00F565E7" w:rsidRPr="007C6E40" w:rsidRDefault="00F565E7" w:rsidP="00F565E7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F565E7" w:rsidRPr="00AC73E8" w14:paraId="6A184F4D" w14:textId="77777777" w:rsidTr="00F565E7">
        <w:trPr>
          <w:trHeight w:val="37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8A9448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Radius = 500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751BD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B9B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9DA3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565E7" w:rsidRPr="00AC73E8" w14:paraId="1CDAE271" w14:textId="77777777" w:rsidTr="00F565E7">
        <w:trPr>
          <w:trHeight w:val="38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3C0D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ealed area vs. forest co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9AF6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99D8" w14:textId="3520C4C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 –0.66, n = 26, P</w:t>
            </w:r>
            <w:r w:rsidRPr="00AC73E8">
              <w:rPr>
                <w:b/>
                <w:sz w:val="20"/>
                <w:szCs w:val="20"/>
              </w:rPr>
              <w:t xml:space="preserve"> &lt; 0.001</w:t>
            </w:r>
          </w:p>
        </w:tc>
      </w:tr>
      <w:tr w:rsidR="00F565E7" w:rsidRPr="00AC73E8" w14:paraId="3E1DF340" w14:textId="77777777" w:rsidTr="00F565E7">
        <w:trPr>
          <w:trHeight w:val="379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BCE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ealed area vs. agricultural 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B812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4F52" w14:textId="72BEE790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–0.57, n = 26, P</w:t>
            </w:r>
            <w:r w:rsidRPr="00AC73E8">
              <w:rPr>
                <w:b/>
                <w:sz w:val="20"/>
                <w:szCs w:val="20"/>
              </w:rPr>
              <w:t xml:space="preserve"> = 0.002</w:t>
            </w:r>
          </w:p>
        </w:tc>
      </w:tr>
      <w:tr w:rsidR="00F565E7" w:rsidRPr="00AC73E8" w14:paraId="78ACAE3E" w14:textId="77777777" w:rsidTr="00F565E7">
        <w:trPr>
          <w:trHeight w:val="37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BEC3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ealed area vs. urban green sp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F084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E234" w14:textId="79C9201D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0.52, n = 26, P</w:t>
            </w:r>
            <w:r w:rsidRPr="00AC73E8">
              <w:rPr>
                <w:b/>
                <w:sz w:val="20"/>
                <w:szCs w:val="20"/>
              </w:rPr>
              <w:t xml:space="preserve"> = 0.007</w:t>
            </w:r>
          </w:p>
        </w:tc>
      </w:tr>
      <w:tr w:rsidR="00F565E7" w:rsidRPr="007C6E40" w14:paraId="5E2AFD1D" w14:textId="77777777" w:rsidTr="00F565E7">
        <w:trPr>
          <w:trHeight w:val="7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57A0F" w14:textId="77777777" w:rsidR="00F565E7" w:rsidRPr="007C6E40" w:rsidRDefault="00F565E7" w:rsidP="00F565E7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5CE7" w14:textId="77777777" w:rsidR="00F565E7" w:rsidRPr="007C6E40" w:rsidRDefault="00F565E7" w:rsidP="00F565E7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E063" w14:textId="77777777" w:rsidR="00F565E7" w:rsidRPr="007C6E40" w:rsidRDefault="00F565E7" w:rsidP="00F565E7">
            <w:pPr>
              <w:spacing w:line="240" w:lineRule="auto"/>
              <w:rPr>
                <w:sz w:val="8"/>
                <w:szCs w:val="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00F9" w14:textId="77777777" w:rsidR="00F565E7" w:rsidRPr="007C6E40" w:rsidRDefault="00F565E7" w:rsidP="00F565E7">
            <w:pPr>
              <w:spacing w:line="240" w:lineRule="auto"/>
              <w:rPr>
                <w:sz w:val="8"/>
                <w:szCs w:val="8"/>
              </w:rPr>
            </w:pPr>
          </w:p>
        </w:tc>
      </w:tr>
      <w:tr w:rsidR="00F565E7" w:rsidRPr="00AC73E8" w14:paraId="523B1F50" w14:textId="77777777" w:rsidTr="00F565E7">
        <w:trPr>
          <w:trHeight w:val="671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D2544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ealed area: R = 200 m vs. R = 500 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B7279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Pears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384D2" w14:textId="7E6C63DA" w:rsidR="00F565E7" w:rsidRPr="00AC73E8" w:rsidRDefault="005221C8" w:rsidP="00F565E7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 = 0.88, n = 26, P</w:t>
            </w:r>
            <w:r w:rsidR="00F565E7" w:rsidRPr="00AC73E8">
              <w:rPr>
                <w:b/>
                <w:sz w:val="20"/>
                <w:szCs w:val="20"/>
              </w:rPr>
              <w:t xml:space="preserve"> &lt; 0.001</w:t>
            </w:r>
          </w:p>
        </w:tc>
      </w:tr>
    </w:tbl>
    <w:p w14:paraId="412D34A7" w14:textId="77777777" w:rsidR="00F565E7" w:rsidRDefault="00F565E7" w:rsidP="00F565E7">
      <w:pPr>
        <w:rPr>
          <w:sz w:val="16"/>
          <w:szCs w:val="16"/>
        </w:rPr>
      </w:pPr>
    </w:p>
    <w:p w14:paraId="10F407A4" w14:textId="77777777" w:rsidR="009403FE" w:rsidRDefault="009403FE" w:rsidP="00F565E7">
      <w:pPr>
        <w:rPr>
          <w:sz w:val="16"/>
          <w:szCs w:val="16"/>
        </w:rPr>
      </w:pPr>
    </w:p>
    <w:p w14:paraId="7CD5D280" w14:textId="77777777" w:rsidR="009403FE" w:rsidRPr="00F565E7" w:rsidRDefault="009403FE" w:rsidP="00F565E7">
      <w:pPr>
        <w:rPr>
          <w:sz w:val="16"/>
          <w:szCs w:val="16"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559"/>
        <w:gridCol w:w="2693"/>
      </w:tblGrid>
      <w:tr w:rsidR="00F565E7" w:rsidRPr="00AC73E8" w14:paraId="12447BD7" w14:textId="77777777" w:rsidTr="00F565E7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  <w:vAlign w:val="center"/>
          </w:tcPr>
          <w:p w14:paraId="7E49B66B" w14:textId="77777777" w:rsidR="00F565E7" w:rsidRPr="00AC73E8" w:rsidRDefault="00F565E7" w:rsidP="00F565E7">
            <w:pPr>
              <w:spacing w:line="240" w:lineRule="auto"/>
              <w:ind w:left="-108" w:firstLine="108"/>
              <w:rPr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Shape ind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  <w:vAlign w:val="center"/>
          </w:tcPr>
          <w:p w14:paraId="6CE81936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  <w:vAlign w:val="center"/>
          </w:tcPr>
          <w:p w14:paraId="1F1C0DA7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F565E7" w:rsidRPr="00AC73E8" w14:paraId="048BC9B6" w14:textId="77777777" w:rsidTr="00F565E7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951C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Degree of urbanisation vs. shape ind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413E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color w:val="000000"/>
                <w:sz w:val="20"/>
                <w:szCs w:val="20"/>
              </w:rPr>
              <w:t>χ</w:t>
            </w:r>
            <w:r w:rsidRPr="00AC73E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AC73E8">
              <w:rPr>
                <w:sz w:val="20"/>
                <w:szCs w:val="20"/>
              </w:rPr>
              <w:t>-tes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BAD8" w14:textId="6440B7AA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color w:val="000000"/>
                <w:sz w:val="20"/>
                <w:szCs w:val="20"/>
              </w:rPr>
              <w:t>χ</w:t>
            </w:r>
            <w:r w:rsidRPr="00AC73E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AC73E8">
              <w:rPr>
                <w:color w:val="000000"/>
                <w:sz w:val="20"/>
                <w:szCs w:val="20"/>
              </w:rPr>
              <w:t xml:space="preserve"> </w:t>
            </w:r>
            <w:r w:rsidR="005221C8">
              <w:rPr>
                <w:sz w:val="20"/>
                <w:szCs w:val="20"/>
              </w:rPr>
              <w:t>= 3.87, df = 4, P</w:t>
            </w:r>
            <w:r w:rsidRPr="00AC73E8">
              <w:rPr>
                <w:sz w:val="20"/>
                <w:szCs w:val="20"/>
              </w:rPr>
              <w:t xml:space="preserve"> = 0.42</w:t>
            </w:r>
          </w:p>
        </w:tc>
      </w:tr>
      <w:tr w:rsidR="00F565E7" w:rsidRPr="00AC73E8" w14:paraId="39339E3F" w14:textId="77777777" w:rsidTr="00F565E7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60B69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Forest size vs. shape ind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068C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color w:val="000000"/>
                <w:sz w:val="20"/>
                <w:szCs w:val="20"/>
              </w:rPr>
              <w:t>χ</w:t>
            </w:r>
            <w:r w:rsidRPr="00AC73E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AC73E8">
              <w:rPr>
                <w:sz w:val="20"/>
                <w:szCs w:val="20"/>
              </w:rPr>
              <w:t>-te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06585" w14:textId="30B9A4D5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color w:val="000000"/>
                <w:sz w:val="20"/>
                <w:szCs w:val="20"/>
              </w:rPr>
              <w:t>χ</w:t>
            </w:r>
            <w:r w:rsidRPr="00AC73E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AC73E8">
              <w:rPr>
                <w:color w:val="000000"/>
                <w:sz w:val="20"/>
                <w:szCs w:val="20"/>
              </w:rPr>
              <w:t xml:space="preserve"> </w:t>
            </w:r>
            <w:r w:rsidR="005221C8">
              <w:rPr>
                <w:sz w:val="20"/>
                <w:szCs w:val="20"/>
              </w:rPr>
              <w:t>= 8.06, df = 4, P</w:t>
            </w:r>
            <w:r w:rsidRPr="00AC73E8">
              <w:rPr>
                <w:sz w:val="20"/>
                <w:szCs w:val="20"/>
              </w:rPr>
              <w:t xml:space="preserve"> = 0.089</w:t>
            </w:r>
          </w:p>
        </w:tc>
      </w:tr>
      <w:tr w:rsidR="00F565E7" w:rsidRPr="00AC73E8" w14:paraId="2B298C77" w14:textId="77777777" w:rsidTr="00F565E7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AA55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  <w:p w14:paraId="26B5B4E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9C189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26069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F565E7" w:rsidRPr="00AC73E8" w14:paraId="2DA54801" w14:textId="77777777" w:rsidTr="00F565E7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  <w:vAlign w:val="center"/>
          </w:tcPr>
          <w:p w14:paraId="73FE6F6B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lastRenderedPageBreak/>
              <w:t>Historical develop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</w:tcPr>
          <w:p w14:paraId="030552F0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</w:tcPr>
          <w:p w14:paraId="7E4B666C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F565E7" w:rsidRPr="00AC73E8" w14:paraId="645AA4B0" w14:textId="77777777" w:rsidTr="00F565E7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2834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Degree of urbanisation vs. hist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248F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color w:val="000000"/>
                <w:sz w:val="20"/>
                <w:szCs w:val="20"/>
              </w:rPr>
              <w:t>χ</w:t>
            </w:r>
            <w:r w:rsidRPr="00AC73E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AC73E8">
              <w:rPr>
                <w:sz w:val="20"/>
                <w:szCs w:val="20"/>
              </w:rPr>
              <w:t>-tes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681B4" w14:textId="47A9965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color w:val="000000"/>
                <w:sz w:val="20"/>
                <w:szCs w:val="20"/>
              </w:rPr>
              <w:t>χ</w:t>
            </w:r>
            <w:r w:rsidRPr="00AC73E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="005221C8">
              <w:rPr>
                <w:color w:val="000000"/>
                <w:sz w:val="20"/>
                <w:szCs w:val="20"/>
              </w:rPr>
              <w:t xml:space="preserve"> = 6.09, df = 4, P</w:t>
            </w:r>
            <w:r w:rsidRPr="00AC73E8">
              <w:rPr>
                <w:color w:val="000000"/>
                <w:sz w:val="20"/>
                <w:szCs w:val="20"/>
              </w:rPr>
              <w:t xml:space="preserve"> = 0.19</w:t>
            </w:r>
          </w:p>
        </w:tc>
      </w:tr>
      <w:tr w:rsidR="00F565E7" w:rsidRPr="00AC73E8" w14:paraId="3B645D0B" w14:textId="77777777" w:rsidTr="00F565E7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CED0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Forest size vs. histo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DC709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color w:val="000000"/>
                <w:sz w:val="20"/>
                <w:szCs w:val="20"/>
              </w:rPr>
              <w:t>χ</w:t>
            </w:r>
            <w:r w:rsidRPr="00AC73E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AC73E8">
              <w:rPr>
                <w:color w:val="000000"/>
                <w:sz w:val="20"/>
                <w:szCs w:val="20"/>
              </w:rPr>
              <w:t>-</w:t>
            </w:r>
            <w:r w:rsidRPr="00AC73E8">
              <w:rPr>
                <w:sz w:val="20"/>
                <w:szCs w:val="20"/>
              </w:rPr>
              <w:t>te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98587" w14:textId="2CF6C5C5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color w:val="000000"/>
                <w:sz w:val="20"/>
                <w:szCs w:val="20"/>
              </w:rPr>
              <w:t>χ</w:t>
            </w:r>
            <w:r w:rsidRPr="00AC73E8"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="005221C8">
              <w:rPr>
                <w:b/>
                <w:color w:val="000000"/>
                <w:sz w:val="20"/>
                <w:szCs w:val="20"/>
              </w:rPr>
              <w:t xml:space="preserve"> = 12.97, df = 4, P</w:t>
            </w:r>
            <w:r w:rsidRPr="00AC73E8">
              <w:rPr>
                <w:b/>
                <w:color w:val="000000"/>
                <w:sz w:val="20"/>
                <w:szCs w:val="20"/>
              </w:rPr>
              <w:t xml:space="preserve"> = 0.011</w:t>
            </w:r>
          </w:p>
        </w:tc>
      </w:tr>
      <w:tr w:rsidR="00F565E7" w:rsidRPr="00AC73E8" w14:paraId="56996858" w14:textId="77777777" w:rsidTr="00F565E7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23009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30099639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4D116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624AA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F565E7" w:rsidRPr="00AC73E8" w14:paraId="6628DB4C" w14:textId="77777777" w:rsidTr="00F565E7">
        <w:trPr>
          <w:trHeight w:val="43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  <w:vAlign w:val="center"/>
          </w:tcPr>
          <w:p w14:paraId="5644E8F6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ecreational pres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  <w:vAlign w:val="center"/>
          </w:tcPr>
          <w:p w14:paraId="2CA9FBE9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FC1"/>
          </w:tcPr>
          <w:p w14:paraId="1031EB9F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F565E7" w:rsidRPr="00AC73E8" w14:paraId="52BFFDA0" w14:textId="77777777" w:rsidTr="00F565E7">
        <w:trPr>
          <w:trHeight w:val="10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D6B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F7BB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A531" w14:textId="77777777" w:rsidR="00F565E7" w:rsidRPr="00AC73E8" w:rsidRDefault="00F565E7" w:rsidP="00F565E7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F565E7" w:rsidRPr="00AC73E8" w14:paraId="3940FA4E" w14:textId="77777777" w:rsidTr="00F565E7">
        <w:trPr>
          <w:trHeight w:val="47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1BF23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Path density vs. total trampled ar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E7DA6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744A2" w14:textId="38432031" w:rsidR="00F565E7" w:rsidRPr="00AC73E8" w:rsidRDefault="00F565E7" w:rsidP="00F565E7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AC73E8">
              <w:rPr>
                <w:b/>
                <w:color w:val="000000"/>
                <w:sz w:val="20"/>
                <w:szCs w:val="20"/>
              </w:rPr>
              <w:t>r</w:t>
            </w:r>
            <w:r w:rsidRPr="00AC73E8">
              <w:rPr>
                <w:b/>
                <w:color w:val="000000"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color w:val="000000"/>
                <w:sz w:val="20"/>
                <w:szCs w:val="20"/>
              </w:rPr>
              <w:t xml:space="preserve"> = 0.52, n = 26, P</w:t>
            </w:r>
            <w:r w:rsidRPr="00AC73E8">
              <w:rPr>
                <w:b/>
                <w:color w:val="000000"/>
                <w:sz w:val="20"/>
                <w:szCs w:val="20"/>
              </w:rPr>
              <w:t xml:space="preserve"> = 0.007</w:t>
            </w:r>
          </w:p>
        </w:tc>
      </w:tr>
    </w:tbl>
    <w:p w14:paraId="0CCF5B21" w14:textId="77777777" w:rsidR="00F565E7" w:rsidRPr="00AC73E8" w:rsidRDefault="00F565E7" w:rsidP="00F565E7">
      <w:pPr>
        <w:rPr>
          <w:vanish/>
        </w:rPr>
      </w:pPr>
    </w:p>
    <w:p w14:paraId="09E7BDD5" w14:textId="77777777" w:rsidR="00F565E7" w:rsidRPr="00AC73E8" w:rsidRDefault="00F565E7" w:rsidP="00F565E7">
      <w:pPr>
        <w:spacing w:line="240" w:lineRule="auto"/>
      </w:pPr>
    </w:p>
    <w:p w14:paraId="7B08E344" w14:textId="77777777" w:rsidR="00F565E7" w:rsidRPr="00AC73E8" w:rsidRDefault="00F565E7" w:rsidP="00F565E7">
      <w:pPr>
        <w:spacing w:line="240" w:lineRule="auto"/>
        <w:rPr>
          <w:b/>
        </w:rPr>
      </w:pPr>
    </w:p>
    <w:p w14:paraId="1F03AE0D" w14:textId="77777777" w:rsidR="00F565E7" w:rsidRPr="00AC73E8" w:rsidRDefault="00F565E7" w:rsidP="00C00156">
      <w:pPr>
        <w:spacing w:before="480" w:line="240" w:lineRule="auto"/>
      </w:pPr>
      <w:r w:rsidRPr="00AC73E8">
        <w:t>c) Variables considered in vegetation plots</w:t>
      </w:r>
    </w:p>
    <w:p w14:paraId="6B38F66C" w14:textId="77777777" w:rsidR="00F565E7" w:rsidRPr="00AC73E8" w:rsidRDefault="00F565E7" w:rsidP="00F565E7">
      <w:pPr>
        <w:rPr>
          <w:sz w:val="16"/>
          <w:szCs w:val="16"/>
        </w:rPr>
      </w:pPr>
    </w:p>
    <w:tbl>
      <w:tblPr>
        <w:tblW w:w="850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451"/>
        <w:gridCol w:w="1903"/>
        <w:gridCol w:w="790"/>
      </w:tblGrid>
      <w:tr w:rsidR="00F565E7" w:rsidRPr="00AC73E8" w14:paraId="021F237D" w14:textId="77777777" w:rsidTr="00F565E7">
        <w:trPr>
          <w:trHeight w:val="418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FC1"/>
            <w:vAlign w:val="center"/>
          </w:tcPr>
          <w:p w14:paraId="035274F0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Species richness vs. cover of ground vegetation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CDDA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00791" w14:textId="0B157DC3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color w:val="000000"/>
                <w:sz w:val="20"/>
                <w:szCs w:val="20"/>
              </w:rPr>
              <w:t>r</w:t>
            </w:r>
            <w:r w:rsidRPr="00AC73E8">
              <w:rPr>
                <w:color w:val="000000"/>
                <w:sz w:val="20"/>
                <w:szCs w:val="20"/>
                <w:vertAlign w:val="subscript"/>
              </w:rPr>
              <w:t>s</w:t>
            </w:r>
            <w:r w:rsidR="005221C8">
              <w:rPr>
                <w:color w:val="000000"/>
                <w:sz w:val="20"/>
                <w:szCs w:val="20"/>
              </w:rPr>
              <w:t xml:space="preserve"> = 0.19, n = 26, P</w:t>
            </w:r>
            <w:r w:rsidRPr="00AC73E8">
              <w:rPr>
                <w:color w:val="000000"/>
                <w:sz w:val="20"/>
                <w:szCs w:val="20"/>
              </w:rPr>
              <w:t xml:space="preserve"> = 0.36</w:t>
            </w:r>
          </w:p>
        </w:tc>
      </w:tr>
      <w:tr w:rsidR="00F565E7" w:rsidRPr="00AC73E8" w14:paraId="2D28A2C7" w14:textId="77777777" w:rsidTr="00F565E7">
        <w:trPr>
          <w:gridAfter w:val="1"/>
          <w:wAfter w:w="790" w:type="dxa"/>
          <w:trHeight w:val="423"/>
        </w:trPr>
        <w:tc>
          <w:tcPr>
            <w:tcW w:w="4361" w:type="dxa"/>
            <w:shd w:val="clear" w:color="auto" w:fill="auto"/>
            <w:vAlign w:val="center"/>
          </w:tcPr>
          <w:p w14:paraId="7FA135C4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6698ABB8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  <w:p w14:paraId="0A00AB02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14:paraId="56AD1430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</w:tcPr>
          <w:p w14:paraId="48EC5293" w14:textId="77777777" w:rsidR="00F565E7" w:rsidRPr="00AC73E8" w:rsidRDefault="00F565E7" w:rsidP="00F565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565E7" w:rsidRPr="00AC73E8" w14:paraId="452EFD9E" w14:textId="77777777" w:rsidTr="00F565E7">
        <w:trPr>
          <w:trHeight w:val="418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0AF969D0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 xml:space="preserve">Soil and litter characteristics 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1D5D08E9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152B9CE7" w14:textId="77777777" w:rsidR="00F565E7" w:rsidRPr="00AC73E8" w:rsidRDefault="00F565E7" w:rsidP="00F565E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565E7" w:rsidRPr="00AC73E8" w14:paraId="24CB803B" w14:textId="77777777" w:rsidTr="00F565E7">
        <w:trPr>
          <w:trHeight w:val="726"/>
        </w:trPr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47CFA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 xml:space="preserve">Soil organic matter content vs. </w:t>
            </w:r>
          </w:p>
          <w:p w14:paraId="2AFB4FD9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oil organic nitrogen content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3072F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75742" w14:textId="09ABA8C1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 0.85, n = 26, P</w:t>
            </w:r>
            <w:r w:rsidRPr="00AC73E8">
              <w:rPr>
                <w:b/>
                <w:sz w:val="20"/>
                <w:szCs w:val="20"/>
              </w:rPr>
              <w:t xml:space="preserve"> &lt; 0.001</w:t>
            </w:r>
          </w:p>
        </w:tc>
      </w:tr>
    </w:tbl>
    <w:p w14:paraId="377ABC9F" w14:textId="77777777" w:rsidR="00F565E7" w:rsidRDefault="00F565E7" w:rsidP="00F565E7">
      <w:pPr>
        <w:spacing w:line="240" w:lineRule="auto"/>
      </w:pPr>
    </w:p>
    <w:p w14:paraId="0D9E57C3" w14:textId="77777777" w:rsidR="0031145E" w:rsidRPr="00AC73E8" w:rsidRDefault="0031145E" w:rsidP="00F565E7">
      <w:pPr>
        <w:spacing w:line="240" w:lineRule="auto"/>
      </w:pPr>
    </w:p>
    <w:p w14:paraId="7AA2FAA5" w14:textId="77777777" w:rsidR="00F565E7" w:rsidRPr="00AC73E8" w:rsidRDefault="00F565E7" w:rsidP="00C00156">
      <w:pPr>
        <w:spacing w:before="480" w:line="240" w:lineRule="auto"/>
      </w:pPr>
      <w:r w:rsidRPr="00AC73E8">
        <w:t>d) Variables considered in trap-grid system</w:t>
      </w:r>
    </w:p>
    <w:p w14:paraId="597698CE" w14:textId="77777777" w:rsidR="00F565E7" w:rsidRPr="00AC73E8" w:rsidRDefault="00F565E7" w:rsidP="00F565E7">
      <w:pPr>
        <w:rPr>
          <w:sz w:val="16"/>
          <w:szCs w:val="16"/>
        </w:rPr>
      </w:pPr>
    </w:p>
    <w:tbl>
      <w:tblPr>
        <w:tblW w:w="850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2693"/>
      </w:tblGrid>
      <w:tr w:rsidR="00F565E7" w:rsidRPr="00AC73E8" w14:paraId="2E76CE73" w14:textId="77777777" w:rsidTr="00F565E7">
        <w:trPr>
          <w:trHeight w:val="444"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35D10342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Soil and litter characteristics</w:t>
            </w:r>
          </w:p>
        </w:tc>
      </w:tr>
      <w:tr w:rsidR="00F565E7" w:rsidRPr="00AC73E8" w14:paraId="4630A1F6" w14:textId="77777777" w:rsidTr="00F565E7">
        <w:trPr>
          <w:trHeight w:val="83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1EDAD298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BCDC944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0AF0A73" w14:textId="77777777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F565E7" w:rsidRPr="00AC73E8" w14:paraId="1F27A70E" w14:textId="77777777" w:rsidTr="00F565E7">
        <w:trPr>
          <w:trHeight w:val="463"/>
        </w:trPr>
        <w:tc>
          <w:tcPr>
            <w:tcW w:w="4395" w:type="dxa"/>
            <w:shd w:val="clear" w:color="auto" w:fill="auto"/>
          </w:tcPr>
          <w:p w14:paraId="52C23F72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oil moisture vs. ln(soil organic matter content)</w:t>
            </w:r>
          </w:p>
        </w:tc>
        <w:tc>
          <w:tcPr>
            <w:tcW w:w="1417" w:type="dxa"/>
            <w:shd w:val="clear" w:color="auto" w:fill="auto"/>
          </w:tcPr>
          <w:p w14:paraId="0108D388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Pearson</w:t>
            </w:r>
          </w:p>
        </w:tc>
        <w:tc>
          <w:tcPr>
            <w:tcW w:w="2693" w:type="dxa"/>
            <w:shd w:val="clear" w:color="auto" w:fill="auto"/>
          </w:tcPr>
          <w:p w14:paraId="4AA7B716" w14:textId="52A25268" w:rsidR="00F565E7" w:rsidRPr="00AC73E8" w:rsidRDefault="005221C8" w:rsidP="00F565E7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 = 0.40, n = 26, P</w:t>
            </w:r>
            <w:r w:rsidR="00F565E7" w:rsidRPr="00AC73E8">
              <w:rPr>
                <w:b/>
                <w:sz w:val="20"/>
                <w:szCs w:val="20"/>
              </w:rPr>
              <w:t xml:space="preserve"> = 0.044</w:t>
            </w:r>
          </w:p>
        </w:tc>
      </w:tr>
      <w:tr w:rsidR="00F565E7" w:rsidRPr="00AC73E8" w14:paraId="1D46123F" w14:textId="77777777" w:rsidTr="00F565E7">
        <w:trPr>
          <w:trHeight w:val="463"/>
        </w:trPr>
        <w:tc>
          <w:tcPr>
            <w:tcW w:w="4395" w:type="dxa"/>
            <w:shd w:val="clear" w:color="auto" w:fill="auto"/>
          </w:tcPr>
          <w:p w14:paraId="4F407DC8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oil pH vs. ln(soil organic matter content)</w:t>
            </w:r>
          </w:p>
        </w:tc>
        <w:tc>
          <w:tcPr>
            <w:tcW w:w="1417" w:type="dxa"/>
            <w:shd w:val="clear" w:color="auto" w:fill="auto"/>
          </w:tcPr>
          <w:p w14:paraId="7826363F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shd w:val="clear" w:color="auto" w:fill="auto"/>
          </w:tcPr>
          <w:p w14:paraId="6CFC11DC" w14:textId="117F6AFE" w:rsidR="00F565E7" w:rsidRPr="00AC73E8" w:rsidRDefault="00F565E7" w:rsidP="00F565E7">
            <w:pPr>
              <w:spacing w:line="240" w:lineRule="auto"/>
              <w:rPr>
                <w:b/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 0.57, n = 26, P</w:t>
            </w:r>
            <w:r w:rsidRPr="00AC73E8">
              <w:rPr>
                <w:b/>
                <w:sz w:val="20"/>
                <w:szCs w:val="20"/>
              </w:rPr>
              <w:t xml:space="preserve"> = 0.002</w:t>
            </w:r>
          </w:p>
        </w:tc>
      </w:tr>
      <w:tr w:rsidR="00F565E7" w:rsidRPr="00AC73E8" w14:paraId="7080CD09" w14:textId="77777777" w:rsidTr="00F565E7">
        <w:trPr>
          <w:trHeight w:val="463"/>
        </w:trPr>
        <w:tc>
          <w:tcPr>
            <w:tcW w:w="4395" w:type="dxa"/>
            <w:shd w:val="clear" w:color="auto" w:fill="auto"/>
          </w:tcPr>
          <w:p w14:paraId="2436AEF7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oil moisture vs. litter moisture</w:t>
            </w:r>
          </w:p>
        </w:tc>
        <w:tc>
          <w:tcPr>
            <w:tcW w:w="1417" w:type="dxa"/>
            <w:shd w:val="clear" w:color="auto" w:fill="auto"/>
          </w:tcPr>
          <w:p w14:paraId="60E2F66C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Pearson</w:t>
            </w:r>
          </w:p>
        </w:tc>
        <w:tc>
          <w:tcPr>
            <w:tcW w:w="2693" w:type="dxa"/>
            <w:shd w:val="clear" w:color="auto" w:fill="auto"/>
          </w:tcPr>
          <w:p w14:paraId="7E146C04" w14:textId="685779C0" w:rsidR="00F565E7" w:rsidRPr="00AC73E8" w:rsidRDefault="005221C8" w:rsidP="00F565E7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 = 0.52, n = 26, P</w:t>
            </w:r>
            <w:r w:rsidR="00F565E7" w:rsidRPr="00AC73E8">
              <w:rPr>
                <w:b/>
                <w:sz w:val="20"/>
                <w:szCs w:val="20"/>
              </w:rPr>
              <w:t xml:space="preserve"> = 0.006</w:t>
            </w:r>
          </w:p>
        </w:tc>
      </w:tr>
      <w:tr w:rsidR="00F565E7" w:rsidRPr="00AC73E8" w14:paraId="0C7EFF77" w14:textId="77777777" w:rsidTr="00F565E7">
        <w:trPr>
          <w:trHeight w:val="463"/>
        </w:trPr>
        <w:tc>
          <w:tcPr>
            <w:tcW w:w="4395" w:type="dxa"/>
            <w:shd w:val="clear" w:color="auto" w:fill="auto"/>
          </w:tcPr>
          <w:p w14:paraId="1846CE94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oil pH vs. litter pH</w:t>
            </w:r>
          </w:p>
        </w:tc>
        <w:tc>
          <w:tcPr>
            <w:tcW w:w="1417" w:type="dxa"/>
            <w:shd w:val="clear" w:color="auto" w:fill="auto"/>
          </w:tcPr>
          <w:p w14:paraId="6F6FC46D" w14:textId="77777777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sz w:val="20"/>
                <w:szCs w:val="20"/>
              </w:rPr>
              <w:t>Spearman</w:t>
            </w:r>
          </w:p>
        </w:tc>
        <w:tc>
          <w:tcPr>
            <w:tcW w:w="2693" w:type="dxa"/>
            <w:shd w:val="clear" w:color="auto" w:fill="auto"/>
          </w:tcPr>
          <w:p w14:paraId="2DCF806F" w14:textId="71129D2D" w:rsidR="00F565E7" w:rsidRPr="00AC73E8" w:rsidRDefault="00F565E7" w:rsidP="00F565E7">
            <w:pPr>
              <w:spacing w:line="240" w:lineRule="auto"/>
              <w:rPr>
                <w:sz w:val="20"/>
                <w:szCs w:val="20"/>
              </w:rPr>
            </w:pPr>
            <w:r w:rsidRPr="00AC73E8">
              <w:rPr>
                <w:b/>
                <w:sz w:val="20"/>
                <w:szCs w:val="20"/>
              </w:rPr>
              <w:t>r</w:t>
            </w:r>
            <w:r w:rsidRPr="00AC73E8">
              <w:rPr>
                <w:b/>
                <w:sz w:val="20"/>
                <w:szCs w:val="20"/>
                <w:vertAlign w:val="subscript"/>
              </w:rPr>
              <w:t>s</w:t>
            </w:r>
            <w:r w:rsidR="005221C8">
              <w:rPr>
                <w:b/>
                <w:sz w:val="20"/>
                <w:szCs w:val="20"/>
              </w:rPr>
              <w:t xml:space="preserve"> = 0.56, n = 26, P</w:t>
            </w:r>
            <w:r w:rsidRPr="00AC73E8">
              <w:rPr>
                <w:b/>
                <w:sz w:val="20"/>
                <w:szCs w:val="20"/>
              </w:rPr>
              <w:t xml:space="preserve"> = 0.003</w:t>
            </w:r>
          </w:p>
        </w:tc>
      </w:tr>
    </w:tbl>
    <w:p w14:paraId="76834F36" w14:textId="3046224B" w:rsidR="00F565E7" w:rsidRPr="00F565E7" w:rsidRDefault="00F565E7" w:rsidP="0031145E">
      <w:pPr>
        <w:spacing w:after="360" w:line="360" w:lineRule="auto"/>
        <w:rPr>
          <w:sz w:val="16"/>
          <w:szCs w:val="16"/>
        </w:rPr>
      </w:pPr>
    </w:p>
    <w:sectPr w:rsidR="00F565E7" w:rsidRPr="00F565E7" w:rsidSect="0031145E">
      <w:footerReference w:type="even" r:id="rId9"/>
      <w:footerReference w:type="default" r:id="rId10"/>
      <w:pgSz w:w="11900" w:h="16840"/>
      <w:pgMar w:top="1440" w:right="1797" w:bottom="1440" w:left="179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2DD6E2" w15:done="0"/>
  <w15:commentEx w15:paraId="20038063" w15:done="0"/>
  <w15:commentEx w15:paraId="5632BC08" w15:done="0"/>
  <w15:commentEx w15:paraId="46E10733" w15:done="0"/>
  <w15:commentEx w15:paraId="7F731D4C" w15:done="0"/>
  <w15:commentEx w15:paraId="11001239" w15:done="0"/>
  <w15:commentEx w15:paraId="299E2505" w15:done="0"/>
  <w15:commentEx w15:paraId="2BCB886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443CA" w14:textId="77777777" w:rsidR="009403FE" w:rsidRDefault="009403FE" w:rsidP="00220F3D">
      <w:pPr>
        <w:spacing w:line="240" w:lineRule="auto"/>
      </w:pPr>
      <w:r>
        <w:separator/>
      </w:r>
    </w:p>
  </w:endnote>
  <w:endnote w:type="continuationSeparator" w:id="0">
    <w:p w14:paraId="0ED3599C" w14:textId="77777777" w:rsidR="009403FE" w:rsidRDefault="009403FE" w:rsidP="00220F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880E2" w14:textId="77777777" w:rsidR="009403FE" w:rsidRDefault="009403FE" w:rsidP="006A00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A51B78" w14:textId="77777777" w:rsidR="009403FE" w:rsidRDefault="009403FE" w:rsidP="00F565E7">
    <w:pPr>
      <w:pStyle w:val="Footer"/>
      <w:tabs>
        <w:tab w:val="clear" w:pos="4320"/>
        <w:tab w:val="clear" w:pos="8640"/>
        <w:tab w:val="center" w:pos="6980"/>
        <w:tab w:val="right" w:pos="13960"/>
      </w:tabs>
      <w:ind w:right="360"/>
    </w:pPr>
    <w:r>
      <w:t>[Type text]</w:t>
    </w:r>
    <w:r>
      <w:tab/>
      <w:t>[Type text]</w:t>
    </w:r>
    <w:r>
      <w:tab/>
      <w:t>[Type text]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9D88D9" w14:textId="77777777" w:rsidR="006A00D2" w:rsidRPr="006A00D2" w:rsidRDefault="006A00D2" w:rsidP="008573C4">
    <w:pPr>
      <w:pStyle w:val="Footer"/>
      <w:framePr w:wrap="around" w:vAnchor="text" w:hAnchor="margin" w:xAlign="center" w:y="1"/>
      <w:rPr>
        <w:rStyle w:val="PageNumber"/>
        <w:sz w:val="22"/>
        <w:szCs w:val="22"/>
      </w:rPr>
    </w:pPr>
    <w:r w:rsidRPr="006A00D2">
      <w:rPr>
        <w:rStyle w:val="PageNumber"/>
        <w:sz w:val="22"/>
        <w:szCs w:val="22"/>
      </w:rPr>
      <w:fldChar w:fldCharType="begin"/>
    </w:r>
    <w:r w:rsidRPr="006A00D2">
      <w:rPr>
        <w:rStyle w:val="PageNumber"/>
        <w:sz w:val="22"/>
        <w:szCs w:val="22"/>
      </w:rPr>
      <w:instrText xml:space="preserve">PAGE  </w:instrText>
    </w:r>
    <w:r w:rsidRPr="006A00D2">
      <w:rPr>
        <w:rStyle w:val="PageNumber"/>
        <w:sz w:val="22"/>
        <w:szCs w:val="22"/>
      </w:rPr>
      <w:fldChar w:fldCharType="separate"/>
    </w:r>
    <w:r w:rsidR="00EA5414">
      <w:rPr>
        <w:rStyle w:val="PageNumber"/>
        <w:noProof/>
        <w:sz w:val="22"/>
        <w:szCs w:val="22"/>
      </w:rPr>
      <w:t>1</w:t>
    </w:r>
    <w:r w:rsidRPr="006A00D2">
      <w:rPr>
        <w:rStyle w:val="PageNumber"/>
        <w:sz w:val="22"/>
        <w:szCs w:val="22"/>
      </w:rPr>
      <w:fldChar w:fldCharType="end"/>
    </w:r>
  </w:p>
  <w:p w14:paraId="7B778E41" w14:textId="77777777" w:rsidR="009403FE" w:rsidRDefault="009403FE" w:rsidP="00F565E7">
    <w:pPr>
      <w:pStyle w:val="Footer"/>
      <w:tabs>
        <w:tab w:val="clear" w:pos="4320"/>
        <w:tab w:val="clear" w:pos="8640"/>
        <w:tab w:val="center" w:pos="6980"/>
        <w:tab w:val="right" w:pos="13960"/>
      </w:tabs>
      <w:ind w:right="360"/>
    </w:pPr>
    <w:r>
      <w:tab/>
    </w:r>
    <w:r>
      <w:tab/>
      <w:t xml:space="preserve"> 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D8885" w14:textId="77777777" w:rsidR="009403FE" w:rsidRDefault="009403FE" w:rsidP="00220F3D">
      <w:pPr>
        <w:spacing w:line="240" w:lineRule="auto"/>
      </w:pPr>
      <w:r>
        <w:separator/>
      </w:r>
    </w:p>
  </w:footnote>
  <w:footnote w:type="continuationSeparator" w:id="0">
    <w:p w14:paraId="4ACE2E80" w14:textId="77777777" w:rsidR="009403FE" w:rsidRDefault="009403FE" w:rsidP="00220F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134DC"/>
    <w:multiLevelType w:val="hybridMultilevel"/>
    <w:tmpl w:val="7F069916"/>
    <w:lvl w:ilvl="0" w:tplc="61E85BF6">
      <w:start w:val="16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403E0C"/>
    <w:multiLevelType w:val="hybridMultilevel"/>
    <w:tmpl w:val="23224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263B1B"/>
    <w:multiLevelType w:val="hybridMultilevel"/>
    <w:tmpl w:val="3B966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BD12B5"/>
    <w:multiLevelType w:val="hybridMultilevel"/>
    <w:tmpl w:val="CAD840B6"/>
    <w:lvl w:ilvl="0" w:tplc="C4F20842">
      <w:numFmt w:val="bullet"/>
      <w:lvlText w:val="–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6B9"/>
    <w:rsid w:val="000075F7"/>
    <w:rsid w:val="000076ED"/>
    <w:rsid w:val="000112BD"/>
    <w:rsid w:val="00011E6D"/>
    <w:rsid w:val="00022024"/>
    <w:rsid w:val="00023287"/>
    <w:rsid w:val="000345D8"/>
    <w:rsid w:val="00044328"/>
    <w:rsid w:val="00045BF6"/>
    <w:rsid w:val="00046BB6"/>
    <w:rsid w:val="0005378B"/>
    <w:rsid w:val="00073148"/>
    <w:rsid w:val="00077107"/>
    <w:rsid w:val="00083E5B"/>
    <w:rsid w:val="00090EC0"/>
    <w:rsid w:val="0009101A"/>
    <w:rsid w:val="00095DB0"/>
    <w:rsid w:val="00096BC6"/>
    <w:rsid w:val="000A4631"/>
    <w:rsid w:val="000A7878"/>
    <w:rsid w:val="000C4C83"/>
    <w:rsid w:val="000C6A94"/>
    <w:rsid w:val="000E066D"/>
    <w:rsid w:val="000E7033"/>
    <w:rsid w:val="00101AB9"/>
    <w:rsid w:val="00101F64"/>
    <w:rsid w:val="00103464"/>
    <w:rsid w:val="0010541F"/>
    <w:rsid w:val="00120DB4"/>
    <w:rsid w:val="00124DB2"/>
    <w:rsid w:val="001254A0"/>
    <w:rsid w:val="00130318"/>
    <w:rsid w:val="00134991"/>
    <w:rsid w:val="00145599"/>
    <w:rsid w:val="00152D9F"/>
    <w:rsid w:val="001710CB"/>
    <w:rsid w:val="00185C4C"/>
    <w:rsid w:val="00193322"/>
    <w:rsid w:val="00197667"/>
    <w:rsid w:val="001A5EBD"/>
    <w:rsid w:val="001A7832"/>
    <w:rsid w:val="001B4081"/>
    <w:rsid w:val="001C13A5"/>
    <w:rsid w:val="001C6433"/>
    <w:rsid w:val="001C7B9A"/>
    <w:rsid w:val="001D004E"/>
    <w:rsid w:val="001F281F"/>
    <w:rsid w:val="00210BF2"/>
    <w:rsid w:val="00213F97"/>
    <w:rsid w:val="00214748"/>
    <w:rsid w:val="002165FA"/>
    <w:rsid w:val="00220F3D"/>
    <w:rsid w:val="00234808"/>
    <w:rsid w:val="00241088"/>
    <w:rsid w:val="002537C2"/>
    <w:rsid w:val="0026514C"/>
    <w:rsid w:val="00266118"/>
    <w:rsid w:val="002820C5"/>
    <w:rsid w:val="00282C7F"/>
    <w:rsid w:val="0028613F"/>
    <w:rsid w:val="00292542"/>
    <w:rsid w:val="00297BBB"/>
    <w:rsid w:val="002A5969"/>
    <w:rsid w:val="002A6D20"/>
    <w:rsid w:val="002B46EA"/>
    <w:rsid w:val="002B46EB"/>
    <w:rsid w:val="002B6A22"/>
    <w:rsid w:val="002C1BD1"/>
    <w:rsid w:val="002C65DA"/>
    <w:rsid w:val="002C66C3"/>
    <w:rsid w:val="002F233A"/>
    <w:rsid w:val="002F3F48"/>
    <w:rsid w:val="002F7328"/>
    <w:rsid w:val="0030492D"/>
    <w:rsid w:val="00306EA4"/>
    <w:rsid w:val="0031145E"/>
    <w:rsid w:val="00314A88"/>
    <w:rsid w:val="00322957"/>
    <w:rsid w:val="00333ED6"/>
    <w:rsid w:val="00335235"/>
    <w:rsid w:val="00341011"/>
    <w:rsid w:val="00341777"/>
    <w:rsid w:val="00343B85"/>
    <w:rsid w:val="0034669A"/>
    <w:rsid w:val="003475AC"/>
    <w:rsid w:val="00352342"/>
    <w:rsid w:val="00360D3E"/>
    <w:rsid w:val="00372D53"/>
    <w:rsid w:val="00375045"/>
    <w:rsid w:val="0038167C"/>
    <w:rsid w:val="00382A8E"/>
    <w:rsid w:val="003905D0"/>
    <w:rsid w:val="00392224"/>
    <w:rsid w:val="00392F58"/>
    <w:rsid w:val="00394D84"/>
    <w:rsid w:val="00394FCF"/>
    <w:rsid w:val="00395DEC"/>
    <w:rsid w:val="003A1B9B"/>
    <w:rsid w:val="003A6136"/>
    <w:rsid w:val="003A6A5A"/>
    <w:rsid w:val="003B08D1"/>
    <w:rsid w:val="003C165F"/>
    <w:rsid w:val="003C2AFB"/>
    <w:rsid w:val="003C4F4D"/>
    <w:rsid w:val="003D50D0"/>
    <w:rsid w:val="003D565A"/>
    <w:rsid w:val="003D7609"/>
    <w:rsid w:val="003E2E2D"/>
    <w:rsid w:val="003E2FB9"/>
    <w:rsid w:val="003F47A0"/>
    <w:rsid w:val="003F50C6"/>
    <w:rsid w:val="003F6C18"/>
    <w:rsid w:val="003F7640"/>
    <w:rsid w:val="003F7B40"/>
    <w:rsid w:val="004050D6"/>
    <w:rsid w:val="00407261"/>
    <w:rsid w:val="004110AF"/>
    <w:rsid w:val="00412B0E"/>
    <w:rsid w:val="004137A5"/>
    <w:rsid w:val="0041421A"/>
    <w:rsid w:val="00414CD2"/>
    <w:rsid w:val="00436836"/>
    <w:rsid w:val="00457375"/>
    <w:rsid w:val="00475B1D"/>
    <w:rsid w:val="00486509"/>
    <w:rsid w:val="00492386"/>
    <w:rsid w:val="00496D30"/>
    <w:rsid w:val="004A11E9"/>
    <w:rsid w:val="004A42C8"/>
    <w:rsid w:val="004A5131"/>
    <w:rsid w:val="004A6E5D"/>
    <w:rsid w:val="004B6A31"/>
    <w:rsid w:val="004C6A65"/>
    <w:rsid w:val="004D47AB"/>
    <w:rsid w:val="004D79A6"/>
    <w:rsid w:val="004E0690"/>
    <w:rsid w:val="004E2EB6"/>
    <w:rsid w:val="004E3352"/>
    <w:rsid w:val="004E4C57"/>
    <w:rsid w:val="004F1ABC"/>
    <w:rsid w:val="004F3487"/>
    <w:rsid w:val="00503DF5"/>
    <w:rsid w:val="005221C8"/>
    <w:rsid w:val="00523AA2"/>
    <w:rsid w:val="00531402"/>
    <w:rsid w:val="00533FD7"/>
    <w:rsid w:val="00540587"/>
    <w:rsid w:val="0054227A"/>
    <w:rsid w:val="005453C1"/>
    <w:rsid w:val="00557A0E"/>
    <w:rsid w:val="005606C1"/>
    <w:rsid w:val="00562B22"/>
    <w:rsid w:val="005633DD"/>
    <w:rsid w:val="005637A5"/>
    <w:rsid w:val="00566486"/>
    <w:rsid w:val="00575EA0"/>
    <w:rsid w:val="00577800"/>
    <w:rsid w:val="005811A2"/>
    <w:rsid w:val="005A11EC"/>
    <w:rsid w:val="005A1952"/>
    <w:rsid w:val="005B3B2B"/>
    <w:rsid w:val="005B6287"/>
    <w:rsid w:val="005B6693"/>
    <w:rsid w:val="005C26DB"/>
    <w:rsid w:val="005C26F4"/>
    <w:rsid w:val="005C3362"/>
    <w:rsid w:val="005C41D6"/>
    <w:rsid w:val="005C46E7"/>
    <w:rsid w:val="005C641C"/>
    <w:rsid w:val="005C70A3"/>
    <w:rsid w:val="005C71BF"/>
    <w:rsid w:val="005D081F"/>
    <w:rsid w:val="005D1E63"/>
    <w:rsid w:val="005D6694"/>
    <w:rsid w:val="005E6688"/>
    <w:rsid w:val="00613332"/>
    <w:rsid w:val="00616C13"/>
    <w:rsid w:val="00620294"/>
    <w:rsid w:val="00622B69"/>
    <w:rsid w:val="00626600"/>
    <w:rsid w:val="006352C5"/>
    <w:rsid w:val="006369F3"/>
    <w:rsid w:val="0065715A"/>
    <w:rsid w:val="00657216"/>
    <w:rsid w:val="00665B2C"/>
    <w:rsid w:val="00666907"/>
    <w:rsid w:val="0067256E"/>
    <w:rsid w:val="0069105C"/>
    <w:rsid w:val="00695761"/>
    <w:rsid w:val="00695A57"/>
    <w:rsid w:val="0069608B"/>
    <w:rsid w:val="006A00D2"/>
    <w:rsid w:val="006A0FF4"/>
    <w:rsid w:val="006B166A"/>
    <w:rsid w:val="006B3775"/>
    <w:rsid w:val="006B4E67"/>
    <w:rsid w:val="006B6141"/>
    <w:rsid w:val="006C0506"/>
    <w:rsid w:val="006C18FF"/>
    <w:rsid w:val="006C33E2"/>
    <w:rsid w:val="006C562D"/>
    <w:rsid w:val="006C7FB7"/>
    <w:rsid w:val="006D7251"/>
    <w:rsid w:val="006E13CF"/>
    <w:rsid w:val="006E31A8"/>
    <w:rsid w:val="006E7E57"/>
    <w:rsid w:val="006F0EC5"/>
    <w:rsid w:val="006F2DCE"/>
    <w:rsid w:val="006F3323"/>
    <w:rsid w:val="007061B9"/>
    <w:rsid w:val="0071032B"/>
    <w:rsid w:val="0071359A"/>
    <w:rsid w:val="00726D8A"/>
    <w:rsid w:val="007325EF"/>
    <w:rsid w:val="00732861"/>
    <w:rsid w:val="007360FD"/>
    <w:rsid w:val="00740021"/>
    <w:rsid w:val="00740180"/>
    <w:rsid w:val="00745816"/>
    <w:rsid w:val="00747084"/>
    <w:rsid w:val="007532EF"/>
    <w:rsid w:val="007725C0"/>
    <w:rsid w:val="00774D74"/>
    <w:rsid w:val="007768C2"/>
    <w:rsid w:val="00776EAB"/>
    <w:rsid w:val="0078026B"/>
    <w:rsid w:val="007A375B"/>
    <w:rsid w:val="007B498F"/>
    <w:rsid w:val="007C25C2"/>
    <w:rsid w:val="007C4621"/>
    <w:rsid w:val="007C7391"/>
    <w:rsid w:val="007E19BA"/>
    <w:rsid w:val="007E2A82"/>
    <w:rsid w:val="007F0E50"/>
    <w:rsid w:val="007F30F0"/>
    <w:rsid w:val="007F7439"/>
    <w:rsid w:val="008003A9"/>
    <w:rsid w:val="0080065B"/>
    <w:rsid w:val="00807897"/>
    <w:rsid w:val="00810CB4"/>
    <w:rsid w:val="00812678"/>
    <w:rsid w:val="00815B48"/>
    <w:rsid w:val="008160E7"/>
    <w:rsid w:val="0081623C"/>
    <w:rsid w:val="008253B3"/>
    <w:rsid w:val="008313FA"/>
    <w:rsid w:val="00833121"/>
    <w:rsid w:val="00846E1C"/>
    <w:rsid w:val="00850971"/>
    <w:rsid w:val="00853DE4"/>
    <w:rsid w:val="00872E76"/>
    <w:rsid w:val="008739E0"/>
    <w:rsid w:val="0088052A"/>
    <w:rsid w:val="008809CD"/>
    <w:rsid w:val="0088116B"/>
    <w:rsid w:val="00886567"/>
    <w:rsid w:val="00890E68"/>
    <w:rsid w:val="00891279"/>
    <w:rsid w:val="008A1286"/>
    <w:rsid w:val="008A2CE3"/>
    <w:rsid w:val="008A4A65"/>
    <w:rsid w:val="008B1D9B"/>
    <w:rsid w:val="008B1F31"/>
    <w:rsid w:val="008D4657"/>
    <w:rsid w:val="008D4796"/>
    <w:rsid w:val="008D4BF6"/>
    <w:rsid w:val="008D6411"/>
    <w:rsid w:val="008E1715"/>
    <w:rsid w:val="008E2B01"/>
    <w:rsid w:val="008E3200"/>
    <w:rsid w:val="008E5608"/>
    <w:rsid w:val="008E69DD"/>
    <w:rsid w:val="008F5057"/>
    <w:rsid w:val="00905D27"/>
    <w:rsid w:val="00910171"/>
    <w:rsid w:val="00912B1C"/>
    <w:rsid w:val="009227DD"/>
    <w:rsid w:val="00923FB7"/>
    <w:rsid w:val="00924EE0"/>
    <w:rsid w:val="009309FD"/>
    <w:rsid w:val="009403FE"/>
    <w:rsid w:val="0094525F"/>
    <w:rsid w:val="00950CBD"/>
    <w:rsid w:val="00950D38"/>
    <w:rsid w:val="009628F1"/>
    <w:rsid w:val="00962D0B"/>
    <w:rsid w:val="009842D7"/>
    <w:rsid w:val="00990801"/>
    <w:rsid w:val="00991B44"/>
    <w:rsid w:val="00993F9D"/>
    <w:rsid w:val="00995BF9"/>
    <w:rsid w:val="009A550E"/>
    <w:rsid w:val="009B2E81"/>
    <w:rsid w:val="009B7183"/>
    <w:rsid w:val="009C333A"/>
    <w:rsid w:val="009D047A"/>
    <w:rsid w:val="009D397B"/>
    <w:rsid w:val="009D7BD7"/>
    <w:rsid w:val="009E218E"/>
    <w:rsid w:val="009E2332"/>
    <w:rsid w:val="009F7D2A"/>
    <w:rsid w:val="00A11266"/>
    <w:rsid w:val="00A2210D"/>
    <w:rsid w:val="00A23A12"/>
    <w:rsid w:val="00A23E70"/>
    <w:rsid w:val="00A36F54"/>
    <w:rsid w:val="00A501C7"/>
    <w:rsid w:val="00A521C9"/>
    <w:rsid w:val="00A543C1"/>
    <w:rsid w:val="00A55111"/>
    <w:rsid w:val="00A57527"/>
    <w:rsid w:val="00A67471"/>
    <w:rsid w:val="00A72717"/>
    <w:rsid w:val="00A74E40"/>
    <w:rsid w:val="00A81E6D"/>
    <w:rsid w:val="00A82BA8"/>
    <w:rsid w:val="00A91620"/>
    <w:rsid w:val="00A93BDE"/>
    <w:rsid w:val="00A94E88"/>
    <w:rsid w:val="00AA4AFC"/>
    <w:rsid w:val="00AA56DE"/>
    <w:rsid w:val="00AA5BF1"/>
    <w:rsid w:val="00AA65CF"/>
    <w:rsid w:val="00AB3E61"/>
    <w:rsid w:val="00AC570B"/>
    <w:rsid w:val="00AD57E8"/>
    <w:rsid w:val="00AD5D2C"/>
    <w:rsid w:val="00AF516D"/>
    <w:rsid w:val="00B026CF"/>
    <w:rsid w:val="00B054F6"/>
    <w:rsid w:val="00B10BBB"/>
    <w:rsid w:val="00B27AB5"/>
    <w:rsid w:val="00B31B72"/>
    <w:rsid w:val="00B33CCB"/>
    <w:rsid w:val="00B344B4"/>
    <w:rsid w:val="00B36E3E"/>
    <w:rsid w:val="00B46BBA"/>
    <w:rsid w:val="00B47DAB"/>
    <w:rsid w:val="00B50AAF"/>
    <w:rsid w:val="00B549DA"/>
    <w:rsid w:val="00B55580"/>
    <w:rsid w:val="00B70142"/>
    <w:rsid w:val="00B76F43"/>
    <w:rsid w:val="00B77B49"/>
    <w:rsid w:val="00B8159B"/>
    <w:rsid w:val="00B876F3"/>
    <w:rsid w:val="00B92FCE"/>
    <w:rsid w:val="00B96374"/>
    <w:rsid w:val="00B964E0"/>
    <w:rsid w:val="00BB0E9B"/>
    <w:rsid w:val="00BB2F4D"/>
    <w:rsid w:val="00BB6971"/>
    <w:rsid w:val="00BC25F8"/>
    <w:rsid w:val="00BC68D8"/>
    <w:rsid w:val="00BD1FC5"/>
    <w:rsid w:val="00BD362B"/>
    <w:rsid w:val="00BD6BB9"/>
    <w:rsid w:val="00BD74D2"/>
    <w:rsid w:val="00BF787A"/>
    <w:rsid w:val="00C00156"/>
    <w:rsid w:val="00C02037"/>
    <w:rsid w:val="00C056B9"/>
    <w:rsid w:val="00C14D97"/>
    <w:rsid w:val="00C14DCA"/>
    <w:rsid w:val="00C153CC"/>
    <w:rsid w:val="00C17367"/>
    <w:rsid w:val="00C17BD0"/>
    <w:rsid w:val="00C21344"/>
    <w:rsid w:val="00C2657A"/>
    <w:rsid w:val="00C36394"/>
    <w:rsid w:val="00C368FF"/>
    <w:rsid w:val="00C37507"/>
    <w:rsid w:val="00C43280"/>
    <w:rsid w:val="00C518D2"/>
    <w:rsid w:val="00C521DE"/>
    <w:rsid w:val="00C52573"/>
    <w:rsid w:val="00C52742"/>
    <w:rsid w:val="00C52F89"/>
    <w:rsid w:val="00C612BD"/>
    <w:rsid w:val="00C613B6"/>
    <w:rsid w:val="00C6407F"/>
    <w:rsid w:val="00C70204"/>
    <w:rsid w:val="00C7150D"/>
    <w:rsid w:val="00C776A5"/>
    <w:rsid w:val="00C84050"/>
    <w:rsid w:val="00C8503C"/>
    <w:rsid w:val="00C8757E"/>
    <w:rsid w:val="00C95978"/>
    <w:rsid w:val="00C9720D"/>
    <w:rsid w:val="00C97A00"/>
    <w:rsid w:val="00CA15E4"/>
    <w:rsid w:val="00CB151F"/>
    <w:rsid w:val="00CC26B3"/>
    <w:rsid w:val="00CD0BFD"/>
    <w:rsid w:val="00CD280E"/>
    <w:rsid w:val="00CD4DB5"/>
    <w:rsid w:val="00CD6826"/>
    <w:rsid w:val="00CE2B95"/>
    <w:rsid w:val="00CE37CB"/>
    <w:rsid w:val="00CE3E28"/>
    <w:rsid w:val="00CE74F0"/>
    <w:rsid w:val="00CF3BC7"/>
    <w:rsid w:val="00D038EA"/>
    <w:rsid w:val="00D118CC"/>
    <w:rsid w:val="00D14580"/>
    <w:rsid w:val="00D21172"/>
    <w:rsid w:val="00D22D2A"/>
    <w:rsid w:val="00D348A0"/>
    <w:rsid w:val="00D34D08"/>
    <w:rsid w:val="00D419D6"/>
    <w:rsid w:val="00D434D7"/>
    <w:rsid w:val="00D57F39"/>
    <w:rsid w:val="00D82571"/>
    <w:rsid w:val="00D8268B"/>
    <w:rsid w:val="00D851EE"/>
    <w:rsid w:val="00D87966"/>
    <w:rsid w:val="00D90E0B"/>
    <w:rsid w:val="00DB09BB"/>
    <w:rsid w:val="00DB387A"/>
    <w:rsid w:val="00DB6BE7"/>
    <w:rsid w:val="00DB7618"/>
    <w:rsid w:val="00DC15E0"/>
    <w:rsid w:val="00DC4A3D"/>
    <w:rsid w:val="00DC4EB8"/>
    <w:rsid w:val="00DD13EB"/>
    <w:rsid w:val="00DD502B"/>
    <w:rsid w:val="00DE008A"/>
    <w:rsid w:val="00DE16A0"/>
    <w:rsid w:val="00DE40E0"/>
    <w:rsid w:val="00DF087B"/>
    <w:rsid w:val="00E0483B"/>
    <w:rsid w:val="00E06271"/>
    <w:rsid w:val="00E2232E"/>
    <w:rsid w:val="00E274CE"/>
    <w:rsid w:val="00E27D96"/>
    <w:rsid w:val="00E31E11"/>
    <w:rsid w:val="00E32F65"/>
    <w:rsid w:val="00E36E19"/>
    <w:rsid w:val="00E43237"/>
    <w:rsid w:val="00E5359C"/>
    <w:rsid w:val="00E53A1E"/>
    <w:rsid w:val="00E53CFA"/>
    <w:rsid w:val="00E66B35"/>
    <w:rsid w:val="00E70435"/>
    <w:rsid w:val="00E70460"/>
    <w:rsid w:val="00E75389"/>
    <w:rsid w:val="00E81B01"/>
    <w:rsid w:val="00E838DB"/>
    <w:rsid w:val="00EA530B"/>
    <w:rsid w:val="00EA5414"/>
    <w:rsid w:val="00EA7C12"/>
    <w:rsid w:val="00EB3534"/>
    <w:rsid w:val="00EC1E58"/>
    <w:rsid w:val="00EC2A62"/>
    <w:rsid w:val="00ED1086"/>
    <w:rsid w:val="00EE3E86"/>
    <w:rsid w:val="00F01483"/>
    <w:rsid w:val="00F06D89"/>
    <w:rsid w:val="00F125FA"/>
    <w:rsid w:val="00F21950"/>
    <w:rsid w:val="00F3091E"/>
    <w:rsid w:val="00F31E97"/>
    <w:rsid w:val="00F343A3"/>
    <w:rsid w:val="00F349AE"/>
    <w:rsid w:val="00F44AB9"/>
    <w:rsid w:val="00F44B6E"/>
    <w:rsid w:val="00F463DD"/>
    <w:rsid w:val="00F554A2"/>
    <w:rsid w:val="00F565E7"/>
    <w:rsid w:val="00F60CF5"/>
    <w:rsid w:val="00F62C22"/>
    <w:rsid w:val="00F70A43"/>
    <w:rsid w:val="00F8516A"/>
    <w:rsid w:val="00F86145"/>
    <w:rsid w:val="00F92777"/>
    <w:rsid w:val="00F9504D"/>
    <w:rsid w:val="00F95FDF"/>
    <w:rsid w:val="00F97A22"/>
    <w:rsid w:val="00FA517B"/>
    <w:rsid w:val="00FA7AE7"/>
    <w:rsid w:val="00FC04BD"/>
    <w:rsid w:val="00FC1B09"/>
    <w:rsid w:val="00FC6BC3"/>
    <w:rsid w:val="00FD4472"/>
    <w:rsid w:val="00FD77F2"/>
    <w:rsid w:val="00FE40BE"/>
    <w:rsid w:val="00FF2987"/>
    <w:rsid w:val="00FF3553"/>
    <w:rsid w:val="00FF53EF"/>
    <w:rsid w:val="00FF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6A6C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E63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35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534"/>
    <w:rPr>
      <w:lang w:val="en-US"/>
    </w:rPr>
  </w:style>
  <w:style w:type="character" w:customStyle="1" w:styleId="CommentTextChar">
    <w:name w:val="Comment Text Char"/>
    <w:link w:val="CommentText"/>
    <w:uiPriority w:val="99"/>
    <w:rsid w:val="00EB3534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3534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uiPriority w:val="99"/>
    <w:semiHidden/>
    <w:unhideWhenUsed/>
    <w:rsid w:val="00A82BA8"/>
  </w:style>
  <w:style w:type="paragraph" w:styleId="Header">
    <w:name w:val="header"/>
    <w:basedOn w:val="Normal"/>
    <w:link w:val="Head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20F3D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20F3D"/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220F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808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234808"/>
    <w:rPr>
      <w:rFonts w:ascii="Times New Roman" w:hAnsi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unhideWhenUsed/>
    <w:rsid w:val="005637A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8613F"/>
    <w:pPr>
      <w:spacing w:after="120" w:line="240" w:lineRule="auto"/>
      <w:ind w:left="720" w:hanging="284"/>
    </w:pPr>
    <w:rPr>
      <w:rFonts w:eastAsia="MS Mincho"/>
      <w:lang w:val="en-US"/>
    </w:rPr>
  </w:style>
  <w:style w:type="paragraph" w:styleId="NormalWeb">
    <w:name w:val="Normal (Web)"/>
    <w:basedOn w:val="Normal"/>
    <w:uiPriority w:val="99"/>
    <w:unhideWhenUsed/>
    <w:rsid w:val="009842D7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725C0"/>
    <w:rPr>
      <w:rFonts w:ascii="Times New Roman" w:hAnsi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E63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35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534"/>
    <w:rPr>
      <w:lang w:val="en-US"/>
    </w:rPr>
  </w:style>
  <w:style w:type="character" w:customStyle="1" w:styleId="CommentTextChar">
    <w:name w:val="Comment Text Char"/>
    <w:link w:val="CommentText"/>
    <w:uiPriority w:val="99"/>
    <w:rsid w:val="00EB3534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3534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uiPriority w:val="99"/>
    <w:semiHidden/>
    <w:unhideWhenUsed/>
    <w:rsid w:val="00A82BA8"/>
  </w:style>
  <w:style w:type="paragraph" w:styleId="Header">
    <w:name w:val="header"/>
    <w:basedOn w:val="Normal"/>
    <w:link w:val="Head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20F3D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3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20F3D"/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220F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808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234808"/>
    <w:rPr>
      <w:rFonts w:ascii="Times New Roman" w:hAnsi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unhideWhenUsed/>
    <w:rsid w:val="005637A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8613F"/>
    <w:pPr>
      <w:spacing w:after="120" w:line="240" w:lineRule="auto"/>
      <w:ind w:left="720" w:hanging="284"/>
    </w:pPr>
    <w:rPr>
      <w:rFonts w:eastAsia="MS Mincho"/>
      <w:lang w:val="en-US"/>
    </w:rPr>
  </w:style>
  <w:style w:type="paragraph" w:styleId="NormalWeb">
    <w:name w:val="Normal (Web)"/>
    <w:basedOn w:val="Normal"/>
    <w:uiPriority w:val="99"/>
    <w:unhideWhenUsed/>
    <w:rsid w:val="009842D7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725C0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FADA15-7111-2D4F-B168-7D3890D69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7</Words>
  <Characters>204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LU, Universitäte Basel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COPSIS</dc:creator>
  <cp:keywords/>
  <dc:description/>
  <cp:lastModifiedBy>Brigitte Braschler</cp:lastModifiedBy>
  <cp:revision>7</cp:revision>
  <cp:lastPrinted>2017-09-04T16:46:00Z</cp:lastPrinted>
  <dcterms:created xsi:type="dcterms:W3CDTF">2018-02-10T13:50:00Z</dcterms:created>
  <dcterms:modified xsi:type="dcterms:W3CDTF">2018-02-13T17:47:00Z</dcterms:modified>
</cp:coreProperties>
</file>